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1"/>
        <w:spacing w:before="0" w:after="0"/>
        <w:jc w:val="right"/>
        <w:rPr>
          <w:u w:val="single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116840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u w:val="single"/>
        </w:rPr>
        <w:t>Additional file 9</w:t>
      </w:r>
    </w:p>
    <w:p>
      <w:pPr>
        <w:pStyle w:val="Tit1"/>
        <w:spacing w:before="0" w:after="0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4395" w:right="-94" w:hanging="0"/>
        <w:jc w:val="right"/>
        <w:rPr>
          <w:smallCaps/>
          <w:sz w:val="24"/>
        </w:rPr>
      </w:pPr>
      <w:r>
        <w:rPr>
          <w:b/>
          <w:smallCaps/>
          <w:sz w:val="24"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smallCaps/>
          <w:sz w:val="24"/>
        </w:rPr>
      </w:pPr>
      <w:r>
        <w:rPr>
          <w:smallCap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</w:rPr>
        <w:t xml:space="preserve">CSSS Questionnaire </w:t>
      </w:r>
      <w:r>
        <w:rPr/>
        <w:br/>
      </w:r>
      <w:r>
        <w:rPr>
          <w:b/>
          <w:sz w:val="28"/>
        </w:rPr>
        <w:t xml:space="preserve">End of Project Evaluation 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(draft version)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</w:rPr>
        <w:t>April 2011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right"/>
        <w:rPr>
          <w:sz w:val="24"/>
        </w:rPr>
      </w:pPr>
      <w:r>
        <w:rPr>
          <w:sz w:val="24"/>
        </w:rPr>
        <w:drawing>
          <wp:inline distT="0" distB="0" distL="0" distR="0">
            <wp:extent cx="2439035" cy="599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035" cy="59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mallCaps/>
          <w:color w:val="FFFFFF"/>
          <w:sz w:val="20"/>
          <w:szCs w:val="20"/>
        </w:rPr>
      </w:pPr>
      <w:r>
        <w:rPr>
          <w:b/>
          <w:bCs/>
          <w:smallCaps/>
          <w:color w:val="FFFFFF"/>
          <w:sz w:val="20"/>
          <w:szCs w:val="20"/>
        </w:rPr>
      </w:r>
    </w:p>
    <w:p>
      <w:pPr>
        <w:pStyle w:val="Normal"/>
        <w:shd w:fill="000000" w:val="clear"/>
        <w:jc w:val="center"/>
        <w:rPr>
          <w:b/>
          <w:b/>
          <w:bCs/>
          <w:smallCaps/>
          <w:sz w:val="24"/>
        </w:rPr>
      </w:pPr>
      <w:r>
        <w:rPr>
          <w:rFonts w:eastAsia="Arial"/>
          <w:b/>
          <w:smallCaps/>
          <w:sz w:val="24"/>
        </w:rPr>
        <w:t xml:space="preserve"> </w:t>
      </w:r>
      <w:r>
        <w:rPr>
          <w:b/>
          <w:smallCaps/>
          <w:sz w:val="24"/>
        </w:rPr>
        <w:t xml:space="preserve">Collaboration within the local services network </w:t>
      </w:r>
    </w:p>
    <w:p>
      <w:pPr>
        <w:pStyle w:val="Normal"/>
        <w:jc w:val="both"/>
        <w:rPr>
          <w:b/>
          <w:b/>
          <w:bCs/>
          <w:smallCaps/>
          <w:sz w:val="24"/>
          <w:szCs w:val="18"/>
        </w:rPr>
      </w:pPr>
      <w:r>
        <w:rPr>
          <w:b/>
          <w:bCs/>
          <w:smallCaps/>
          <w:sz w:val="24"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57" w:hanging="357"/>
        <w:jc w:val="both"/>
        <w:rPr>
          <w:bCs/>
          <w:sz w:val="20"/>
          <w:szCs w:val="20"/>
        </w:rPr>
      </w:pPr>
      <w:r>
        <w:rPr>
          <w:sz w:val="20"/>
        </w:rPr>
        <w:t xml:space="preserve">The following statements concern the </w:t>
      </w:r>
      <w:r>
        <w:rPr>
          <w:b/>
          <w:sz w:val="20"/>
        </w:rPr>
        <w:t xml:space="preserve">impacts of implementing </w:t>
      </w:r>
      <w:r>
        <w:rPr>
          <w:sz w:val="20"/>
        </w:rPr>
        <w:t>the</w:t>
      </w:r>
      <w:r>
        <w:rPr>
          <w:b/>
          <w:sz w:val="20"/>
        </w:rPr>
        <w:t xml:space="preserve"> </w:t>
      </w:r>
      <w:r>
        <w:rPr>
          <w:sz w:val="20"/>
        </w:rPr>
        <w:t>cardiometabolic risk program on collaboration between your CSSS and various partners in your territory. Please indicate the extent to which you agree or disagree with each of the following statements.</w:t>
      </w:r>
    </w:p>
    <w:p>
      <w:pPr>
        <w:pStyle w:val="Normal"/>
        <w:autoSpaceDE w:val="false"/>
        <w:rPr>
          <w:bCs/>
          <w:sz w:val="20"/>
          <w:szCs w:val="18"/>
        </w:rPr>
      </w:pPr>
      <w:r>
        <w:rPr>
          <w:bCs/>
          <w:sz w:val="20"/>
          <w:szCs w:val="18"/>
        </w:rPr>
      </w:r>
    </w:p>
    <w:p>
      <w:pPr>
        <w:pStyle w:val="Normal"/>
        <w:autoSpaceDE w:val="false"/>
        <w:rPr>
          <w:bCs/>
          <w:szCs w:val="18"/>
        </w:rPr>
      </w:pPr>
      <w:r>
        <w:rPr>
          <w:bCs/>
          <w:szCs w:val="18"/>
        </w:rPr>
      </w:r>
    </w:p>
    <w:tbl>
      <w:tblPr>
        <w:tblW w:w="10385" w:type="dxa"/>
        <w:jc w:val="left"/>
        <w:tblInd w:w="384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4651"/>
        <w:gridCol w:w="1146"/>
        <w:gridCol w:w="1147"/>
        <w:gridCol w:w="1147"/>
        <w:gridCol w:w="1147"/>
        <w:gridCol w:w="1147"/>
      </w:tblGrid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lementing the program has helped …</w:t>
            </w:r>
          </w:p>
        </w:tc>
        <w:tc>
          <w:tcPr>
            <w:tcW w:w="11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Disagree 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Heading3"/>
              <w:rPr/>
            </w:pPr>
            <w:r>
              <w:rPr/>
              <w:t xml:space="preserve">Don’t know/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oes not apply</w:t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improve client access to primary care services in the territory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0" w:name="__Fieldmark__0_1591648510"/>
            <w:bookmarkStart w:id="1" w:name="__Fieldmark__0_1591648510"/>
            <w:bookmarkEnd w:id="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" w:name="__Fieldmark__1_1591648510"/>
            <w:bookmarkStart w:id="3" w:name="__Fieldmark__1_1591648510"/>
            <w:bookmarkEnd w:id="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" w:name="__Fieldmark__2_1591648510"/>
            <w:bookmarkStart w:id="5" w:name="__Fieldmark__2_1591648510"/>
            <w:bookmarkEnd w:id="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" w:name="__Fieldmark__3_1591648510"/>
            <w:bookmarkStart w:id="7" w:name="__Fieldmark__3_1591648510"/>
            <w:bookmarkEnd w:id="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" w:name="__Fieldmark__4_1591648510"/>
            <w:bookmarkStart w:id="9" w:name="__Fieldmark__4_1591648510"/>
            <w:bookmarkEnd w:id="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foster better coordination of primary care servi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" w:name="__Fieldmark__5_1591648510"/>
            <w:bookmarkStart w:id="11" w:name="__Fieldmark__5_1591648510"/>
            <w:bookmarkEnd w:id="1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" w:name="__Fieldmark__6_1591648510"/>
            <w:bookmarkStart w:id="13" w:name="__Fieldmark__6_1591648510"/>
            <w:bookmarkEnd w:id="1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" w:name="__Fieldmark__7_1591648510"/>
            <w:bookmarkStart w:id="15" w:name="__Fieldmark__7_1591648510"/>
            <w:bookmarkEnd w:id="1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" w:name="__Fieldmark__8_1591648510"/>
            <w:bookmarkStart w:id="17" w:name="__Fieldmark__8_1591648510"/>
            <w:bookmarkEnd w:id="1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" w:name="__Fieldmark__9_1591648510"/>
            <w:bookmarkStart w:id="19" w:name="__Fieldmark__9_1591648510"/>
            <w:bookmarkEnd w:id="1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remove obstacles to collaboration between various levels of care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" w:name="__Fieldmark__10_1591648510"/>
            <w:bookmarkStart w:id="21" w:name="__Fieldmark__10_1591648510"/>
            <w:bookmarkEnd w:id="2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" w:name="__Fieldmark__11_1591648510"/>
            <w:bookmarkStart w:id="23" w:name="__Fieldmark__11_1591648510"/>
            <w:bookmarkEnd w:id="2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" w:name="__Fieldmark__12_1591648510"/>
            <w:bookmarkStart w:id="25" w:name="__Fieldmark__12_1591648510"/>
            <w:bookmarkEnd w:id="2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" w:name="__Fieldmark__13_1591648510"/>
            <w:bookmarkStart w:id="27" w:name="__Fieldmark__13_1591648510"/>
            <w:bookmarkEnd w:id="2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" w:name="__Fieldmark__14_1591648510"/>
            <w:bookmarkStart w:id="29" w:name="__Fieldmark__14_1591648510"/>
            <w:bookmarkEnd w:id="2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encourage development of service corridors between primary and secondary care servi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" w:name="__Fieldmark__15_1591648510"/>
            <w:bookmarkStart w:id="31" w:name="__Fieldmark__15_1591648510"/>
            <w:bookmarkEnd w:id="3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2" w:name="__Fieldmark__16_1591648510"/>
            <w:bookmarkStart w:id="33" w:name="__Fieldmark__16_1591648510"/>
            <w:bookmarkEnd w:id="3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4" w:name="__Fieldmark__17_1591648510"/>
            <w:bookmarkStart w:id="35" w:name="__Fieldmark__17_1591648510"/>
            <w:bookmarkEnd w:id="3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6" w:name="__Fieldmark__18_1591648510"/>
            <w:bookmarkStart w:id="37" w:name="__Fieldmark__18_1591648510"/>
            <w:bookmarkEnd w:id="3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8" w:name="__Fieldmark__19_1591648510"/>
            <w:bookmarkStart w:id="39" w:name="__Fieldmark__19_1591648510"/>
            <w:bookmarkEnd w:id="3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improve client access to medical assessments or specialized care in the territory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0" w:name="__Fieldmark__20_1591648510"/>
            <w:bookmarkStart w:id="41" w:name="__Fieldmark__20_1591648510"/>
            <w:bookmarkEnd w:id="4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2" w:name="__Fieldmark__21_1591648510"/>
            <w:bookmarkStart w:id="43" w:name="__Fieldmark__21_1591648510"/>
            <w:bookmarkEnd w:id="4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4" w:name="__Fieldmark__22_1591648510"/>
            <w:bookmarkStart w:id="45" w:name="__Fieldmark__22_1591648510"/>
            <w:bookmarkEnd w:id="4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6" w:name="__Fieldmark__23_1591648510"/>
            <w:bookmarkStart w:id="47" w:name="__Fieldmark__23_1591648510"/>
            <w:bookmarkEnd w:id="4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8" w:name="__Fieldmark__24_1591648510"/>
            <w:bookmarkStart w:id="49" w:name="__Fieldmark__24_1591648510"/>
            <w:bookmarkEnd w:id="4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74" w:hRule="atLeast"/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implement changes in professional practi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0" w:name="__Fieldmark__25_1591648510"/>
            <w:bookmarkStart w:id="51" w:name="__Fieldmark__25_1591648510"/>
            <w:bookmarkEnd w:id="5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2" w:name="__Fieldmark__26_1591648510"/>
            <w:bookmarkStart w:id="53" w:name="__Fieldmark__26_1591648510"/>
            <w:bookmarkEnd w:id="5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4" w:name="__Fieldmark__27_1591648510"/>
            <w:bookmarkStart w:id="55" w:name="__Fieldmark__27_1591648510"/>
            <w:bookmarkEnd w:id="5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6" w:name="__Fieldmark__28_1591648510"/>
            <w:bookmarkStart w:id="57" w:name="__Fieldmark__28_1591648510"/>
            <w:bookmarkEnd w:id="5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8" w:name="__Fieldmark__29_1591648510"/>
            <w:bookmarkStart w:id="59" w:name="__Fieldmark__29_1591648510"/>
            <w:bookmarkEnd w:id="5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improve coordination of care among various stakeholders in the territory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0" w:name="__Fieldmark__30_1591648510"/>
            <w:bookmarkStart w:id="61" w:name="__Fieldmark__30_1591648510"/>
            <w:bookmarkEnd w:id="6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2" w:name="__Fieldmark__31_1591648510"/>
            <w:bookmarkStart w:id="63" w:name="__Fieldmark__31_1591648510"/>
            <w:bookmarkEnd w:id="6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4" w:name="__Fieldmark__32_1591648510"/>
            <w:bookmarkStart w:id="65" w:name="__Fieldmark__32_1591648510"/>
            <w:bookmarkEnd w:id="6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6" w:name="__Fieldmark__33_1591648510"/>
            <w:bookmarkStart w:id="67" w:name="__Fieldmark__33_1591648510"/>
            <w:bookmarkEnd w:id="6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8" w:name="__Fieldmark__34_1591648510"/>
            <w:bookmarkStart w:id="69" w:name="__Fieldmark__34_1591648510"/>
            <w:bookmarkEnd w:id="6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improve clinical information sharing among various stakeholders in the territory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0" w:name="__Fieldmark__35_1591648510"/>
            <w:bookmarkStart w:id="71" w:name="__Fieldmark__35_1591648510"/>
            <w:bookmarkEnd w:id="7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2" w:name="__Fieldmark__36_1591648510"/>
            <w:bookmarkStart w:id="73" w:name="__Fieldmark__36_1591648510"/>
            <w:bookmarkEnd w:id="7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4" w:name="__Fieldmark__37_1591648510"/>
            <w:bookmarkStart w:id="75" w:name="__Fieldmark__37_1591648510"/>
            <w:bookmarkEnd w:id="7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6" w:name="__Fieldmark__38_1591648510"/>
            <w:bookmarkStart w:id="77" w:name="__Fieldmark__38_1591648510"/>
            <w:bookmarkEnd w:id="7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8" w:name="__Fieldmark__39_1591648510"/>
            <w:bookmarkStart w:id="79" w:name="__Fieldmark__39_1591648510"/>
            <w:bookmarkEnd w:id="7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reduce service duplication (e.g. patient reassessments, repetition of diagnostic exams)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0" w:name="__Fieldmark__40_1591648510"/>
            <w:bookmarkStart w:id="81" w:name="__Fieldmark__40_1591648510"/>
            <w:bookmarkEnd w:id="8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2" w:name="__Fieldmark__41_1591648510"/>
            <w:bookmarkStart w:id="83" w:name="__Fieldmark__41_1591648510"/>
            <w:bookmarkEnd w:id="8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4" w:name="__Fieldmark__42_1591648510"/>
            <w:bookmarkStart w:id="85" w:name="__Fieldmark__42_1591648510"/>
            <w:bookmarkEnd w:id="8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6" w:name="__Fieldmark__43_1591648510"/>
            <w:bookmarkStart w:id="87" w:name="__Fieldmark__43_1591648510"/>
            <w:bookmarkEnd w:id="8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8" w:name="__Fieldmark__44_1591648510"/>
            <w:bookmarkStart w:id="89" w:name="__Fieldmark__44_1591648510"/>
            <w:bookmarkEnd w:id="8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74" w:hRule="atLeast"/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improve management of vulnerable patient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90" w:name="__Fieldmark__45_1591648510"/>
            <w:bookmarkStart w:id="91" w:name="__Fieldmark__45_1591648510"/>
            <w:bookmarkEnd w:id="9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92" w:name="__Fieldmark__46_1591648510"/>
            <w:bookmarkStart w:id="93" w:name="__Fieldmark__46_1591648510"/>
            <w:bookmarkEnd w:id="9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94" w:name="__Fieldmark__47_1591648510"/>
            <w:bookmarkStart w:id="95" w:name="__Fieldmark__47_1591648510"/>
            <w:bookmarkEnd w:id="9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96" w:name="__Fieldmark__48_1591648510"/>
            <w:bookmarkStart w:id="97" w:name="__Fieldmark__48_1591648510"/>
            <w:bookmarkEnd w:id="9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98" w:name="__Fieldmark__49_1591648510"/>
            <w:bookmarkStart w:id="99" w:name="__Fieldmark__49_1591648510"/>
            <w:bookmarkEnd w:id="9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74" w:hRule="atLeast"/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ensure greater continuity of care and servi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0" w:name="__Fieldmark__50_1591648510"/>
            <w:bookmarkStart w:id="101" w:name="__Fieldmark__50_1591648510"/>
            <w:bookmarkEnd w:id="10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2" w:name="__Fieldmark__51_1591648510"/>
            <w:bookmarkStart w:id="103" w:name="__Fieldmark__51_1591648510"/>
            <w:bookmarkEnd w:id="10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4" w:name="__Fieldmark__52_1591648510"/>
            <w:bookmarkStart w:id="105" w:name="__Fieldmark__52_1591648510"/>
            <w:bookmarkEnd w:id="10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6" w:name="__Fieldmark__53_1591648510"/>
            <w:bookmarkStart w:id="107" w:name="__Fieldmark__53_1591648510"/>
            <w:bookmarkEnd w:id="10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8" w:name="__Fieldmark__54_1591648510"/>
            <w:bookmarkStart w:id="109" w:name="__Fieldmark__54_1591648510"/>
            <w:bookmarkEnd w:id="10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74" w:hRule="atLeast"/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improve quality of care and servi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10" w:name="__Fieldmark__55_1591648510"/>
            <w:bookmarkStart w:id="111" w:name="__Fieldmark__55_1591648510"/>
            <w:bookmarkEnd w:id="11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12" w:name="__Fieldmark__56_1591648510"/>
            <w:bookmarkStart w:id="113" w:name="__Fieldmark__56_1591648510"/>
            <w:bookmarkEnd w:id="11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14" w:name="__Fieldmark__57_1591648510"/>
            <w:bookmarkStart w:id="115" w:name="__Fieldmark__57_1591648510"/>
            <w:bookmarkEnd w:id="11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16" w:name="__Fieldmark__58_1591648510"/>
            <w:bookmarkStart w:id="117" w:name="__Fieldmark__58_1591648510"/>
            <w:bookmarkEnd w:id="11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18" w:name="__Fieldmark__59_1591648510"/>
            <w:bookmarkStart w:id="119" w:name="__Fieldmark__59_1591648510"/>
            <w:bookmarkEnd w:id="11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bCs/>
                <w:szCs w:val="18"/>
              </w:rPr>
            </w:pPr>
            <w:r>
              <w:rPr/>
              <w:t>develop better knowledge of services offered by various resourc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0" w:name="__Fieldmark__60_1591648510"/>
            <w:bookmarkStart w:id="121" w:name="__Fieldmark__60_1591648510"/>
            <w:bookmarkEnd w:id="12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2" w:name="__Fieldmark__61_1591648510"/>
            <w:bookmarkStart w:id="123" w:name="__Fieldmark__61_1591648510"/>
            <w:bookmarkEnd w:id="12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4" w:name="__Fieldmark__62_1591648510"/>
            <w:bookmarkStart w:id="125" w:name="__Fieldmark__62_1591648510"/>
            <w:bookmarkEnd w:id="12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6" w:name="__Fieldmark__63_1591648510"/>
            <w:bookmarkStart w:id="127" w:name="__Fieldmark__63_1591648510"/>
            <w:bookmarkEnd w:id="12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8" w:name="__Fieldmark__64_1591648510"/>
            <w:bookmarkStart w:id="129" w:name="__Fieldmark__64_1591648510"/>
            <w:bookmarkEnd w:id="12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Cs w:val="18"/>
              </w:rPr>
            </w:pPr>
            <w:r>
              <w:rPr/>
              <w:t>increase all beneficiaries' awareness of services offered in the territory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30" w:name="__Fieldmark__65_1591648510"/>
            <w:bookmarkStart w:id="131" w:name="__Fieldmark__65_1591648510"/>
            <w:bookmarkEnd w:id="13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32" w:name="__Fieldmark__66_1591648510"/>
            <w:bookmarkStart w:id="133" w:name="__Fieldmark__66_1591648510"/>
            <w:bookmarkEnd w:id="13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34" w:name="__Fieldmark__67_1591648510"/>
            <w:bookmarkStart w:id="135" w:name="__Fieldmark__67_1591648510"/>
            <w:bookmarkEnd w:id="13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36" w:name="__Fieldmark__68_1591648510"/>
            <w:bookmarkStart w:id="137" w:name="__Fieldmark__68_1591648510"/>
            <w:bookmarkEnd w:id="13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38" w:name="__Fieldmark__69_1591648510"/>
            <w:bookmarkStart w:id="139" w:name="__Fieldmark__69_1591648510"/>
            <w:bookmarkEnd w:id="13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bCs/>
          <w:szCs w:val="18"/>
        </w:rPr>
      </w:pPr>
      <w:r>
        <w:rPr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  <w:tab w:val="left" w:pos="426" w:leader="none"/>
        </w:tabs>
        <w:ind w:left="425" w:hanging="425"/>
        <w:jc w:val="both"/>
        <w:rPr>
          <w:bCs/>
          <w:sz w:val="20"/>
          <w:szCs w:val="20"/>
        </w:rPr>
      </w:pPr>
      <w:r>
        <w:rPr>
          <w:sz w:val="20"/>
        </w:rPr>
        <w:t xml:space="preserve">Overall, to what degree has implementing the program helped develop collaborations </w:t>
      </w:r>
    </w:p>
    <w:p>
      <w:pPr>
        <w:pStyle w:val="Normal"/>
        <w:jc w:val="both"/>
        <w:rPr>
          <w:b/>
          <w:b/>
          <w:bCs/>
          <w:sz w:val="20"/>
          <w:szCs w:val="18"/>
        </w:rPr>
      </w:pPr>
      <w:r>
        <w:rPr>
          <w:b/>
          <w:bCs/>
          <w:sz w:val="20"/>
          <w:szCs w:val="18"/>
        </w:rPr>
      </w:r>
    </w:p>
    <w:tbl>
      <w:tblPr>
        <w:tblW w:w="10243" w:type="dxa"/>
        <w:jc w:val="left"/>
        <w:tblInd w:w="414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4621"/>
        <w:gridCol w:w="1124"/>
        <w:gridCol w:w="1124"/>
        <w:gridCol w:w="1035"/>
        <w:gridCol w:w="1170"/>
        <w:gridCol w:w="1169"/>
      </w:tblGrid>
      <w:tr>
        <w:trPr>
          <w:trHeight w:val="432" w:hRule="atLeast"/>
          <w:cantSplit w:val="true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</w:rPr>
              <w:t>A lot</w:t>
            </w:r>
          </w:p>
        </w:tc>
        <w:tc>
          <w:tcPr>
            <w:tcW w:w="11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</w:rPr>
              <w:t>Quite a bit</w:t>
            </w:r>
          </w:p>
        </w:tc>
        <w:tc>
          <w:tcPr>
            <w:tcW w:w="10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</w:rPr>
              <w:t>Little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</w:rPr>
              <w:t>Not at all</w:t>
            </w:r>
          </w:p>
        </w:tc>
        <w:tc>
          <w:tcPr>
            <w:tcW w:w="11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16"/>
                <w:vertAlign w:val="subscript"/>
              </w:rPr>
            </w:pPr>
            <w:r>
              <w:rPr>
                <w:b/>
                <w:color w:val="000000"/>
                <w:sz w:val="16"/>
              </w:rPr>
              <w:t>Was not implemented</w:t>
            </w:r>
          </w:p>
        </w:tc>
      </w:tr>
      <w:tr>
        <w:trPr>
          <w:trHeight w:val="432" w:hRule="atLeast"/>
          <w:cantSplit w:val="true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szCs w:val="18"/>
              </w:rPr>
              <w:t>between your</w:t>
            </w:r>
            <w:r>
              <w:rPr>
                <w:b/>
                <w:szCs w:val="18"/>
              </w:rPr>
              <w:t xml:space="preserve"> CSSS (excluding the hospital)</w:t>
            </w:r>
            <w:r>
              <w:rPr>
                <w:szCs w:val="18"/>
              </w:rPr>
              <w:t xml:space="preserve"> and </w:t>
            </w:r>
            <w:r>
              <w:rPr>
                <w:b/>
                <w:szCs w:val="18"/>
              </w:rPr>
              <w:t xml:space="preserve">primary care organizations </w:t>
            </w:r>
            <w:r>
              <w:rPr>
                <w:szCs w:val="18"/>
              </w:rPr>
              <w:t>in your territory?</w:t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0" w:name="__Fieldmark__70_1591648510"/>
            <w:bookmarkStart w:id="141" w:name="__Fieldmark__70_1591648510"/>
            <w:bookmarkEnd w:id="14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2" w:name="__Fieldmark__71_1591648510"/>
            <w:bookmarkStart w:id="143" w:name="__Fieldmark__71_1591648510"/>
            <w:bookmarkEnd w:id="14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4" w:name="__Fieldmark__72_1591648510"/>
            <w:bookmarkStart w:id="145" w:name="__Fieldmark__72_1591648510"/>
            <w:bookmarkEnd w:id="14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6" w:name="__Fieldmark__73_1591648510"/>
            <w:bookmarkStart w:id="147" w:name="__Fieldmark__73_1591648510"/>
            <w:bookmarkEnd w:id="14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8" w:name="__Fieldmark__74_1591648510"/>
            <w:bookmarkStart w:id="149" w:name="__Fieldmark__74_1591648510"/>
            <w:bookmarkEnd w:id="14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szCs w:val="18"/>
              </w:rPr>
              <w:t xml:space="preserve">between </w:t>
            </w:r>
            <w:r>
              <w:rPr>
                <w:b/>
                <w:szCs w:val="18"/>
              </w:rPr>
              <w:t>primary care organizations</w:t>
            </w:r>
            <w:r>
              <w:rPr>
                <w:szCs w:val="18"/>
              </w:rPr>
              <w:t xml:space="preserve"> and</w:t>
            </w:r>
            <w:r>
              <w:rPr>
                <w:b/>
                <w:szCs w:val="18"/>
              </w:rPr>
              <w:t xml:space="preserve"> hospitals</w:t>
            </w:r>
            <w:r>
              <w:rPr>
                <w:szCs w:val="18"/>
              </w:rPr>
              <w:t xml:space="preserve"> in your territory (including the CSSS hospital, if applicable)?</w:t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50" w:name="__Fieldmark__75_1591648510"/>
            <w:bookmarkStart w:id="151" w:name="__Fieldmark__75_1591648510"/>
            <w:bookmarkEnd w:id="15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52" w:name="__Fieldmark__76_1591648510"/>
            <w:bookmarkStart w:id="153" w:name="__Fieldmark__76_1591648510"/>
            <w:bookmarkEnd w:id="15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54" w:name="__Fieldmark__77_1591648510"/>
            <w:bookmarkStart w:id="155" w:name="__Fieldmark__77_1591648510"/>
            <w:bookmarkEnd w:id="15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56" w:name="__Fieldmark__78_1591648510"/>
            <w:bookmarkStart w:id="157" w:name="__Fieldmark__78_1591648510"/>
            <w:bookmarkEnd w:id="15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58" w:name="__Fieldmark__79_1591648510"/>
            <w:bookmarkStart w:id="159" w:name="__Fieldmark__79_1591648510"/>
            <w:bookmarkEnd w:id="15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szCs w:val="18"/>
              </w:rPr>
              <w:t xml:space="preserve">among </w:t>
            </w:r>
            <w:r>
              <w:rPr>
                <w:b/>
                <w:szCs w:val="18"/>
              </w:rPr>
              <w:t>primary care organizations</w:t>
            </w:r>
            <w:r>
              <w:rPr>
                <w:szCs w:val="18"/>
              </w:rPr>
              <w:t xml:space="preserve"> in your territory?</w:t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0" w:name="__Fieldmark__80_1591648510"/>
            <w:bookmarkStart w:id="161" w:name="__Fieldmark__80_1591648510"/>
            <w:bookmarkEnd w:id="16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2" w:name="__Fieldmark__81_1591648510"/>
            <w:bookmarkStart w:id="163" w:name="__Fieldmark__81_1591648510"/>
            <w:bookmarkEnd w:id="16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4" w:name="__Fieldmark__82_1591648510"/>
            <w:bookmarkStart w:id="165" w:name="__Fieldmark__82_1591648510"/>
            <w:bookmarkEnd w:id="16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6" w:name="__Fieldmark__83_1591648510"/>
            <w:bookmarkStart w:id="167" w:name="__Fieldmark__83_1591648510"/>
            <w:bookmarkEnd w:id="16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8" w:name="__Fieldmark__84_1591648510"/>
            <w:bookmarkStart w:id="169" w:name="__Fieldmark__84_1591648510"/>
            <w:bookmarkEnd w:id="16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  <w:r>
        <w:br w:type="page"/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  <w:tab w:val="left" w:pos="426" w:leader="none"/>
        </w:tabs>
        <w:ind w:left="425" w:hanging="425"/>
        <w:jc w:val="both"/>
        <w:rPr>
          <w:bCs/>
          <w:sz w:val="20"/>
          <w:szCs w:val="20"/>
        </w:rPr>
      </w:pPr>
      <w:r>
        <w:rPr>
          <w:sz w:val="20"/>
        </w:rPr>
        <w:t>Do you totally or partly agree or partly or totally disagree with the following statements.</w:t>
      </w:r>
    </w:p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10349" w:type="dxa"/>
        <w:jc w:val="left"/>
        <w:tblInd w:w="419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4616"/>
        <w:gridCol w:w="1146"/>
        <w:gridCol w:w="1147"/>
        <w:gridCol w:w="1146"/>
        <w:gridCol w:w="1147"/>
        <w:gridCol w:w="1147"/>
      </w:tblGrid>
      <w:tr>
        <w:trPr>
          <w:trHeight w:val="810" w:hRule="exact"/>
        </w:trPr>
        <w:tc>
          <w:tcPr>
            <w:tcW w:w="46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</w:rPr>
              <w:t>Overall, the cardiometabolic risk program</w:t>
            </w:r>
          </w:p>
        </w:tc>
        <w:tc>
          <w:tcPr>
            <w:tcW w:w="11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Heading3"/>
              <w:rPr/>
            </w:pPr>
            <w:r>
              <w:rPr/>
              <w:t xml:space="preserve">Don’t know/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oes not apply</w:t>
            </w:r>
          </w:p>
        </w:tc>
      </w:tr>
      <w:tr>
        <w:trPr>
          <w:trHeight w:val="432" w:hRule="atLeast"/>
        </w:trPr>
        <w:tc>
          <w:tcPr>
            <w:tcW w:w="46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9"/>
                <w:tab w:val="left" w:pos="302" w:leader="none"/>
              </w:tabs>
              <w:ind w:left="316" w:hanging="252"/>
              <w:rPr>
                <w:rFonts w:eastAsia="Batang;바탕"/>
                <w:bCs/>
                <w:szCs w:val="18"/>
              </w:rPr>
            </w:pPr>
            <w:r>
              <w:rPr/>
              <w:t>has increased collaboration among the CSSS, primary care clinics and other resources of the local services network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70" w:name="__Fieldmark__85_1591648510"/>
            <w:bookmarkStart w:id="171" w:name="__Fieldmark__85_1591648510"/>
            <w:bookmarkEnd w:id="17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72" w:name="__Fieldmark__86_1591648510"/>
            <w:bookmarkStart w:id="173" w:name="__Fieldmark__86_1591648510"/>
            <w:bookmarkEnd w:id="17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74" w:name="__Fieldmark__87_1591648510"/>
            <w:bookmarkStart w:id="175" w:name="__Fieldmark__87_1591648510"/>
            <w:bookmarkEnd w:id="17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76" w:name="__Fieldmark__88_1591648510"/>
            <w:bookmarkStart w:id="177" w:name="__Fieldmark__88_1591648510"/>
            <w:bookmarkEnd w:id="17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78" w:name="__Fieldmark__89_1591648510"/>
            <w:bookmarkStart w:id="179" w:name="__Fieldmark__89_1591648510"/>
            <w:bookmarkEnd w:id="17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46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9"/>
                <w:tab w:val="left" w:pos="302" w:leader="none"/>
              </w:tabs>
              <w:ind w:left="316" w:hanging="252"/>
              <w:rPr>
                <w:rFonts w:eastAsia="Arial Unicode MS"/>
                <w:szCs w:val="18"/>
              </w:rPr>
            </w:pPr>
            <w:r>
              <w:rPr/>
              <w:t>has consolidated the local services network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0" w:name="__Fieldmark__90_1591648510"/>
            <w:bookmarkStart w:id="181" w:name="__Fieldmark__90_1591648510"/>
            <w:bookmarkEnd w:id="18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2" w:name="__Fieldmark__91_1591648510"/>
            <w:bookmarkStart w:id="183" w:name="__Fieldmark__91_1591648510"/>
            <w:bookmarkEnd w:id="18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4" w:name="__Fieldmark__92_1591648510"/>
            <w:bookmarkStart w:id="185" w:name="__Fieldmark__92_1591648510"/>
            <w:bookmarkEnd w:id="18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6" w:name="__Fieldmark__93_1591648510"/>
            <w:bookmarkStart w:id="187" w:name="__Fieldmark__93_1591648510"/>
            <w:bookmarkEnd w:id="18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8" w:name="__Fieldmark__94_1591648510"/>
            <w:bookmarkStart w:id="189" w:name="__Fieldmark__94_1591648510"/>
            <w:bookmarkEnd w:id="18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46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9"/>
                <w:tab w:val="left" w:pos="302" w:leader="none"/>
              </w:tabs>
              <w:ind w:left="316" w:hanging="252"/>
              <w:rPr>
                <w:rFonts w:eastAsia="Batang;바탕"/>
                <w:bCs/>
                <w:szCs w:val="18"/>
              </w:rPr>
            </w:pPr>
            <w:r>
              <w:rPr/>
              <w:t>has given rise to the creation of other chronic illness management network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90" w:name="__Fieldmark__95_1591648510"/>
            <w:bookmarkStart w:id="191" w:name="__Fieldmark__95_1591648510"/>
            <w:bookmarkEnd w:id="19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92" w:name="__Fieldmark__96_1591648510"/>
            <w:bookmarkStart w:id="193" w:name="__Fieldmark__96_1591648510"/>
            <w:bookmarkEnd w:id="19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94" w:name="__Fieldmark__97_1591648510"/>
            <w:bookmarkStart w:id="195" w:name="__Fieldmark__97_1591648510"/>
            <w:bookmarkEnd w:id="19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96" w:name="__Fieldmark__98_1591648510"/>
            <w:bookmarkStart w:id="197" w:name="__Fieldmark__98_1591648510"/>
            <w:bookmarkEnd w:id="19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98" w:name="__Fieldmark__99_1591648510"/>
            <w:bookmarkStart w:id="199" w:name="__Fieldmark__99_1591648510"/>
            <w:bookmarkEnd w:id="19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  <w:tab w:val="left" w:pos="426" w:leader="none"/>
        </w:tabs>
        <w:ind w:left="425" w:hanging="425"/>
        <w:jc w:val="both"/>
        <w:rPr>
          <w:bCs/>
          <w:sz w:val="20"/>
          <w:szCs w:val="20"/>
        </w:rPr>
      </w:pPr>
      <w:r>
        <w:rPr/>
        <w:t xml:space="preserve">At this time, how would you describe </w:t>
      </w:r>
      <w:r>
        <w:rPr>
          <w:b/>
        </w:rPr>
        <w:t>collaboration between your CSSS</w:t>
      </w:r>
      <w:r>
        <w:rPr/>
        <w:t xml:space="preserve"> and the following partners?</w:t>
      </w:r>
    </w:p>
    <w:p>
      <w:pPr>
        <w:pStyle w:val="Normal"/>
        <w:jc w:val="both"/>
        <w:rPr>
          <w:b/>
          <w:b/>
          <w:bCs/>
          <w:sz w:val="20"/>
          <w:szCs w:val="18"/>
        </w:rPr>
      </w:pPr>
      <w:r>
        <w:rPr>
          <w:b/>
          <w:bCs/>
          <w:sz w:val="20"/>
          <w:szCs w:val="18"/>
        </w:rPr>
      </w:r>
    </w:p>
    <w:tbl>
      <w:tblPr>
        <w:tblW w:w="10401" w:type="dxa"/>
        <w:jc w:val="left"/>
        <w:tblInd w:w="367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4668"/>
        <w:gridCol w:w="1146"/>
        <w:gridCol w:w="1147"/>
        <w:gridCol w:w="1146"/>
        <w:gridCol w:w="1147"/>
        <w:gridCol w:w="1147"/>
      </w:tblGrid>
      <w:tr>
        <w:trPr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</w:r>
          </w:p>
        </w:tc>
        <w:tc>
          <w:tcPr>
            <w:tcW w:w="11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Very good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Quite good</w:t>
            </w:r>
          </w:p>
        </w:tc>
        <w:tc>
          <w:tcPr>
            <w:tcW w:w="11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Poor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</w:rPr>
              <w:t>None</w:t>
            </w:r>
          </w:p>
        </w:tc>
        <w:tc>
          <w:tcPr>
            <w:tcW w:w="11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Heading3"/>
              <w:rPr/>
            </w:pPr>
            <w:r>
              <w:rPr/>
              <w:t xml:space="preserve">Don’t know/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oes not apply</w:t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Primary care clinic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0" w:name="__Fieldmark__100_1591648510"/>
            <w:bookmarkStart w:id="201" w:name="__Fieldmark__100_1591648510"/>
            <w:bookmarkEnd w:id="20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2" w:name="__Fieldmark__101_1591648510"/>
            <w:bookmarkStart w:id="203" w:name="__Fieldmark__101_1591648510"/>
            <w:bookmarkEnd w:id="20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4" w:name="__Fieldmark__102_1591648510"/>
            <w:bookmarkStart w:id="205" w:name="__Fieldmark__102_1591648510"/>
            <w:bookmarkEnd w:id="20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6" w:name="__Fieldmark__103_1591648510"/>
            <w:bookmarkStart w:id="207" w:name="__Fieldmark__103_1591648510"/>
            <w:bookmarkEnd w:id="20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8" w:name="__Fieldmark__104_1591648510"/>
            <w:bookmarkStart w:id="209" w:name="__Fieldmark__104_1591648510"/>
            <w:bookmarkEnd w:id="20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Family Medicine Groups/Network clinic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10" w:name="__Fieldmark__105_1591648510"/>
            <w:bookmarkStart w:id="211" w:name="__Fieldmark__105_1591648510"/>
            <w:bookmarkEnd w:id="21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12" w:name="__Fieldmark__106_1591648510"/>
            <w:bookmarkStart w:id="213" w:name="__Fieldmark__106_1591648510"/>
            <w:bookmarkEnd w:id="21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14" w:name="__Fieldmark__107_1591648510"/>
            <w:bookmarkStart w:id="215" w:name="__Fieldmark__107_1591648510"/>
            <w:bookmarkEnd w:id="21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16" w:name="__Fieldmark__108_1591648510"/>
            <w:bookmarkStart w:id="217" w:name="__Fieldmark__108_1591648510"/>
            <w:bookmarkEnd w:id="21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18" w:name="__Fieldmark__109_1591648510"/>
            <w:bookmarkStart w:id="219" w:name="__Fieldmark__109_1591648510"/>
            <w:bookmarkEnd w:id="21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Specialized medical clinic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0" w:name="__Fieldmark__110_1591648510"/>
            <w:bookmarkStart w:id="221" w:name="__Fieldmark__110_1591648510"/>
            <w:bookmarkEnd w:id="22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2" w:name="__Fieldmark__111_1591648510"/>
            <w:bookmarkStart w:id="223" w:name="__Fieldmark__111_1591648510"/>
            <w:bookmarkEnd w:id="22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4" w:name="__Fieldmark__112_1591648510"/>
            <w:bookmarkStart w:id="225" w:name="__Fieldmark__112_1591648510"/>
            <w:bookmarkEnd w:id="22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6" w:name="__Fieldmark__113_1591648510"/>
            <w:bookmarkStart w:id="227" w:name="__Fieldmark__113_1591648510"/>
            <w:bookmarkEnd w:id="22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8" w:name="__Fieldmark__114_1591648510"/>
            <w:bookmarkStart w:id="229" w:name="__Fieldmark__114_1591648510"/>
            <w:bookmarkEnd w:id="22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General and specialized hospitals that are not part of the CSS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30" w:name="__Fieldmark__115_1591648510"/>
            <w:bookmarkStart w:id="231" w:name="__Fieldmark__115_1591648510"/>
            <w:bookmarkEnd w:id="23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32" w:name="__Fieldmark__116_1591648510"/>
            <w:bookmarkStart w:id="233" w:name="__Fieldmark__116_1591648510"/>
            <w:bookmarkEnd w:id="23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34" w:name="__Fieldmark__117_1591648510"/>
            <w:bookmarkStart w:id="235" w:name="__Fieldmark__117_1591648510"/>
            <w:bookmarkEnd w:id="23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36" w:name="__Fieldmark__118_1591648510"/>
            <w:bookmarkStart w:id="237" w:name="__Fieldmark__118_1591648510"/>
            <w:bookmarkEnd w:id="23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38" w:name="__Fieldmark__119_1591648510"/>
            <w:bookmarkStart w:id="239" w:name="__Fieldmark__119_1591648510"/>
            <w:bookmarkEnd w:id="23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University hospitals (RUIS)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0" w:name="__Fieldmark__120_1591648510"/>
            <w:bookmarkStart w:id="241" w:name="__Fieldmark__120_1591648510"/>
            <w:bookmarkEnd w:id="24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2" w:name="__Fieldmark__121_1591648510"/>
            <w:bookmarkStart w:id="243" w:name="__Fieldmark__121_1591648510"/>
            <w:bookmarkEnd w:id="24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4" w:name="__Fieldmark__122_1591648510"/>
            <w:bookmarkStart w:id="245" w:name="__Fieldmark__122_1591648510"/>
            <w:bookmarkEnd w:id="24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6" w:name="__Fieldmark__123_1591648510"/>
            <w:bookmarkStart w:id="247" w:name="__Fieldmark__123_1591648510"/>
            <w:bookmarkEnd w:id="24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8" w:name="__Fieldmark__124_1591648510"/>
            <w:bookmarkStart w:id="249" w:name="__Fieldmark__124_1591648510"/>
            <w:bookmarkEnd w:id="24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Community organization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50" w:name="__Fieldmark__125_1591648510"/>
            <w:bookmarkStart w:id="251" w:name="__Fieldmark__125_1591648510"/>
            <w:bookmarkEnd w:id="25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52" w:name="__Fieldmark__126_1591648510"/>
            <w:bookmarkStart w:id="253" w:name="__Fieldmark__126_1591648510"/>
            <w:bookmarkEnd w:id="25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54" w:name="__Fieldmark__127_1591648510"/>
            <w:bookmarkStart w:id="255" w:name="__Fieldmark__127_1591648510"/>
            <w:bookmarkEnd w:id="25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56" w:name="__Fieldmark__128_1591648510"/>
            <w:bookmarkStart w:id="257" w:name="__Fieldmark__128_1591648510"/>
            <w:bookmarkEnd w:id="25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58" w:name="__Fieldmark__129_1591648510"/>
            <w:bookmarkStart w:id="259" w:name="__Fieldmark__129_1591648510"/>
            <w:bookmarkEnd w:id="25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6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9"/>
                <w:tab w:val="left" w:pos="364" w:leader="none"/>
              </w:tabs>
              <w:autoSpaceDE w:val="false"/>
              <w:ind w:left="364" w:hanging="360"/>
              <w:rPr>
                <w:szCs w:val="18"/>
              </w:rPr>
            </w:pPr>
            <w:r>
              <w:rPr/>
              <w:t>Pharmacies</w:t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0" w:name="__Fieldmark__130_1591648510"/>
            <w:bookmarkStart w:id="261" w:name="__Fieldmark__130_1591648510"/>
            <w:bookmarkEnd w:id="26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2" w:name="__Fieldmark__131_1591648510"/>
            <w:bookmarkStart w:id="263" w:name="__Fieldmark__131_1591648510"/>
            <w:bookmarkEnd w:id="26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4" w:name="__Fieldmark__132_1591648510"/>
            <w:bookmarkStart w:id="265" w:name="__Fieldmark__132_1591648510"/>
            <w:bookmarkEnd w:id="26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6" w:name="__Fieldmark__133_1591648510"/>
            <w:bookmarkStart w:id="267" w:name="__Fieldmark__133_1591648510"/>
            <w:bookmarkEnd w:id="26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8" w:name="__Fieldmark__134_1591648510"/>
            <w:bookmarkStart w:id="269" w:name="__Fieldmark__134_1591648510"/>
            <w:bookmarkEnd w:id="26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57" w:hanging="357"/>
        <w:jc w:val="both"/>
        <w:rPr>
          <w:bCs/>
          <w:sz w:val="20"/>
          <w:szCs w:val="20"/>
        </w:rPr>
      </w:pPr>
      <w:r>
        <w:rPr/>
        <w:t xml:space="preserve">The following statements refer to your </w:t>
      </w:r>
      <w:r>
        <w:rPr>
          <w:b/>
        </w:rPr>
        <w:t xml:space="preserve">CSSS's collaboration with the various partners </w:t>
      </w:r>
      <w:r>
        <w:rPr/>
        <w:t>listed in the previous question.</w:t>
      </w:r>
      <w:r>
        <w:rPr>
          <w:sz w:val="20"/>
        </w:rPr>
        <w:t xml:space="preserve"> Please indicate the extent to which you agree or disagree with each of the following statements.</w:t>
      </w:r>
    </w:p>
    <w:p>
      <w:pPr>
        <w:pStyle w:val="Normal"/>
        <w:autoSpaceDE w:val="false"/>
        <w:rPr>
          <w:bCs/>
          <w:sz w:val="20"/>
          <w:szCs w:val="18"/>
        </w:rPr>
      </w:pPr>
      <w:r>
        <w:rPr>
          <w:bCs/>
          <w:sz w:val="20"/>
          <w:szCs w:val="18"/>
        </w:rPr>
      </w:r>
    </w:p>
    <w:tbl>
      <w:tblPr>
        <w:tblW w:w="10384" w:type="dxa"/>
        <w:jc w:val="left"/>
        <w:tblInd w:w="414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4621"/>
        <w:gridCol w:w="1152"/>
        <w:gridCol w:w="1153"/>
        <w:gridCol w:w="1152"/>
        <w:gridCol w:w="1153"/>
        <w:gridCol w:w="1153"/>
      </w:tblGrid>
      <w:tr>
        <w:trPr/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gree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  <w:tc>
          <w:tcPr>
            <w:tcW w:w="11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Strongl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  <w:tc>
          <w:tcPr>
            <w:tcW w:w="11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Heading3"/>
              <w:rPr/>
            </w:pPr>
            <w:r>
              <w:rPr/>
              <w:t xml:space="preserve">Don’t know/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Does not apply</w:t>
            </w:r>
          </w:p>
        </w:tc>
      </w:tr>
      <w:tr>
        <w:trPr>
          <w:trHeight w:val="432" w:hRule="atLeast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rPr>
                <w:szCs w:val="18"/>
              </w:rPr>
            </w:pPr>
            <w:r>
              <w:rPr/>
              <w:t>It is easy to reconcile the CSSS's values with those of partners in the local services network</w:t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70" w:name="__Fieldmark__135_1591648510"/>
            <w:bookmarkStart w:id="271" w:name="__Fieldmark__135_1591648510"/>
            <w:bookmarkEnd w:id="27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72" w:name="__Fieldmark__136_1591648510"/>
            <w:bookmarkStart w:id="273" w:name="__Fieldmark__136_1591648510"/>
            <w:bookmarkEnd w:id="27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74" w:name="__Fieldmark__137_1591648510"/>
            <w:bookmarkStart w:id="275" w:name="__Fieldmark__137_1591648510"/>
            <w:bookmarkEnd w:id="27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76" w:name="__Fieldmark__138_1591648510"/>
            <w:bookmarkStart w:id="277" w:name="__Fieldmark__138_1591648510"/>
            <w:bookmarkEnd w:id="27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78" w:name="__Fieldmark__139_1591648510"/>
            <w:bookmarkStart w:id="279" w:name="__Fieldmark__139_1591648510"/>
            <w:bookmarkEnd w:id="27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rPr>
                <w:szCs w:val="18"/>
              </w:rPr>
            </w:pPr>
            <w:r>
              <w:rPr/>
              <w:t>The CSSS's responsibilities regarding service planning and those of the partners in the local services network are clearly defined</w:t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0" w:name="__Fieldmark__140_1591648510"/>
            <w:bookmarkStart w:id="281" w:name="__Fieldmark__140_1591648510"/>
            <w:bookmarkEnd w:id="28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2" w:name="__Fieldmark__141_1591648510"/>
            <w:bookmarkStart w:id="283" w:name="__Fieldmark__141_1591648510"/>
            <w:bookmarkEnd w:id="28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4" w:name="__Fieldmark__142_1591648510"/>
            <w:bookmarkStart w:id="285" w:name="__Fieldmark__142_1591648510"/>
            <w:bookmarkEnd w:id="28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6" w:name="__Fieldmark__143_1591648510"/>
            <w:bookmarkStart w:id="287" w:name="__Fieldmark__143_1591648510"/>
            <w:bookmarkEnd w:id="28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8" w:name="__Fieldmark__144_1591648510"/>
            <w:bookmarkStart w:id="289" w:name="__Fieldmark__144_1591648510"/>
            <w:bookmarkEnd w:id="28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rPr>
                <w:bCs/>
                <w:szCs w:val="18"/>
              </w:rPr>
            </w:pPr>
            <w:r>
              <w:rPr/>
              <w:t>Local network partners and CSSS professionals trust each other</w:t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90" w:name="__Fieldmark__145_1591648510"/>
            <w:bookmarkStart w:id="291" w:name="__Fieldmark__145_1591648510"/>
            <w:bookmarkEnd w:id="29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92" w:name="__Fieldmark__146_1591648510"/>
            <w:bookmarkStart w:id="293" w:name="__Fieldmark__146_1591648510"/>
            <w:bookmarkEnd w:id="29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94" w:name="__Fieldmark__147_1591648510"/>
            <w:bookmarkStart w:id="295" w:name="__Fieldmark__147_1591648510"/>
            <w:bookmarkEnd w:id="29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96" w:name="__Fieldmark__148_1591648510"/>
            <w:bookmarkStart w:id="297" w:name="__Fieldmark__148_1591648510"/>
            <w:bookmarkEnd w:id="29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98" w:name="__Fieldmark__149_1591648510"/>
            <w:bookmarkStart w:id="299" w:name="__Fieldmark__149_1591648510"/>
            <w:bookmarkEnd w:id="29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rPr>
                <w:bCs/>
                <w:szCs w:val="18"/>
              </w:rPr>
            </w:pPr>
            <w:r>
              <w:rPr/>
              <w:t>All partners are aware of the services the CSSS offers</w:t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0" w:name="__Fieldmark__150_1591648510"/>
            <w:bookmarkStart w:id="301" w:name="__Fieldmark__150_1591648510"/>
            <w:bookmarkEnd w:id="30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2" w:name="__Fieldmark__151_1591648510"/>
            <w:bookmarkStart w:id="303" w:name="__Fieldmark__151_1591648510"/>
            <w:bookmarkEnd w:id="30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4" w:name="__Fieldmark__152_1591648510"/>
            <w:bookmarkStart w:id="305" w:name="__Fieldmark__152_1591648510"/>
            <w:bookmarkEnd w:id="30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6" w:name="__Fieldmark__153_1591648510"/>
            <w:bookmarkStart w:id="307" w:name="__Fieldmark__153_1591648510"/>
            <w:bookmarkEnd w:id="30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8" w:name="__Fieldmark__154_1591648510"/>
            <w:bookmarkStart w:id="309" w:name="__Fieldmark__154_1591648510"/>
            <w:bookmarkEnd w:id="30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462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rPr>
                <w:szCs w:val="18"/>
              </w:rPr>
            </w:pPr>
            <w:r>
              <w:rPr/>
              <w:t>The CSSS plays an important role in coordination of the local services network</w:t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10" w:name="__Fieldmark__155_1591648510"/>
            <w:bookmarkStart w:id="311" w:name="__Fieldmark__155_1591648510"/>
            <w:bookmarkEnd w:id="311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12" w:name="__Fieldmark__156_1591648510"/>
            <w:bookmarkStart w:id="313" w:name="__Fieldmark__156_1591648510"/>
            <w:bookmarkEnd w:id="313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14" w:name="__Fieldmark__157_1591648510"/>
            <w:bookmarkStart w:id="315" w:name="__Fieldmark__157_1591648510"/>
            <w:bookmarkEnd w:id="315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16" w:name="__Fieldmark__158_1591648510"/>
            <w:bookmarkStart w:id="317" w:name="__Fieldmark__158_1591648510"/>
            <w:bookmarkEnd w:id="317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18" w:name="__Fieldmark__159_1591648510"/>
            <w:bookmarkStart w:id="319" w:name="__Fieldmark__159_1591648510"/>
            <w:bookmarkEnd w:id="319"/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bCs/>
          <w:szCs w:val="18"/>
        </w:rPr>
      </w:pPr>
      <w:r>
        <w:rPr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  <w:r>
        <w:br w:type="page"/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  <w:tab w:val="left" w:pos="426" w:leader="none"/>
        </w:tabs>
        <w:ind w:left="425" w:hanging="425"/>
        <w:jc w:val="both"/>
        <w:rPr>
          <w:bCs/>
          <w:szCs w:val="18"/>
        </w:rPr>
      </w:pPr>
      <w:r>
        <w:rPr/>
        <w:t>Can you identify your</w:t>
      </w:r>
      <w:r>
        <w:rPr>
          <w:b/>
        </w:rPr>
        <w:t xml:space="preserve"> CSSS's 3 major partners in the local services network</w:t>
      </w:r>
      <w:r>
        <w:rPr/>
        <w:t>? Write "none" in the space if there are fewer than 3.</w:t>
      </w:r>
    </w:p>
    <w:p>
      <w:pPr>
        <w:pStyle w:val="Normal"/>
        <w:ind w:left="357" w:hanging="0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7"/>
        </w:numPr>
        <w:spacing w:lineRule="auto" w:line="360" w:before="40" w:after="0"/>
        <w:ind w:left="720" w:hanging="270"/>
        <w:jc w:val="both"/>
        <w:rPr>
          <w:bCs/>
          <w:szCs w:val="18"/>
        </w:rPr>
      </w:pPr>
      <w:r>
        <w:rPr/>
        <w:t>______________________________________________________________________</w:t>
      </w:r>
    </w:p>
    <w:p>
      <w:pPr>
        <w:pStyle w:val="Normal"/>
        <w:numPr>
          <w:ilvl w:val="0"/>
          <w:numId w:val="7"/>
        </w:numPr>
        <w:spacing w:lineRule="auto" w:line="360" w:before="40" w:after="0"/>
        <w:ind w:left="720" w:hanging="270"/>
        <w:jc w:val="both"/>
        <w:rPr>
          <w:bCs/>
          <w:szCs w:val="18"/>
        </w:rPr>
      </w:pPr>
      <w:r>
        <w:rPr/>
        <w:t>______________________________________________________________________</w:t>
      </w:r>
    </w:p>
    <w:p>
      <w:pPr>
        <w:pStyle w:val="Normal"/>
        <w:numPr>
          <w:ilvl w:val="0"/>
          <w:numId w:val="7"/>
        </w:numPr>
        <w:spacing w:lineRule="auto" w:line="360" w:before="40" w:after="0"/>
        <w:ind w:left="720" w:hanging="270"/>
        <w:jc w:val="both"/>
        <w:rPr>
          <w:bCs/>
          <w:szCs w:val="18"/>
        </w:rPr>
      </w:pPr>
      <w:r>
        <w:rPr/>
        <w:t>______________________________________________________________________</w:t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57" w:hanging="357"/>
        <w:jc w:val="both"/>
        <w:rPr>
          <w:bCs/>
          <w:sz w:val="20"/>
          <w:szCs w:val="20"/>
        </w:rPr>
      </w:pPr>
      <w:r>
        <w:rPr/>
        <w:t xml:space="preserve">In your CSSS territory, is there a </w:t>
      </w:r>
      <w:r>
        <w:rPr>
          <w:b/>
        </w:rPr>
        <w:t xml:space="preserve">primary care organization that acts as a role model </w:t>
      </w:r>
      <w:r>
        <w:rPr/>
        <w:t>for other clinics in the territory?</w:t>
      </w:r>
    </w:p>
    <w:p>
      <w:pPr>
        <w:pStyle w:val="Normal"/>
        <w:tabs>
          <w:tab w:val="clear" w:pos="709"/>
          <w:tab w:val="left" w:pos="1620" w:leader="none"/>
        </w:tabs>
        <w:spacing w:before="120" w:after="0"/>
        <w:ind w:left="720" w:hanging="0"/>
        <w:rPr>
          <w:szCs w:val="18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0" w:name="__Fieldmark__160_1591648510"/>
      <w:bookmarkStart w:id="321" w:name="__Fieldmark__160_1591648510"/>
      <w:bookmarkEnd w:id="321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22" w:name="__Fieldmark__161_1591648510"/>
      <w:bookmarkStart w:id="323" w:name="__Fieldmark__161_1591648510"/>
      <w:bookmarkEnd w:id="32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vertAlign w:val="subscript"/>
        </w:rPr>
        <w:t xml:space="preserve"> </w:t>
      </w:r>
      <w:r>
        <w:rPr/>
        <w:t xml:space="preserve">Yes </w:t>
        <w:tab/>
      </w:r>
      <w:r>
        <w:rPr>
          <w:rFonts w:eastAsia="Wingdings 3" w:cs="Wingdings 3" w:ascii="Wingdings 3" w:hAnsi="Wingdings 3"/>
        </w:rPr>
        <w:t></w:t>
      </w:r>
      <w:r>
        <w:rPr/>
        <w:t xml:space="preserve"> If yes, which one? __________________________________________________________________________</w:t>
      </w:r>
    </w:p>
    <w:p>
      <w:pPr>
        <w:pStyle w:val="Normal"/>
        <w:tabs>
          <w:tab w:val="clear" w:pos="709"/>
          <w:tab w:val="left" w:pos="1620" w:leader="none"/>
        </w:tabs>
        <w:spacing w:before="120" w:after="0"/>
        <w:ind w:left="720" w:hanging="0"/>
        <w:rPr>
          <w:szCs w:val="18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4" w:name="__Fieldmark__162_1591648510"/>
      <w:bookmarkStart w:id="325" w:name="__Fieldmark__162_1591648510"/>
      <w:bookmarkEnd w:id="325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26" w:name="__Fieldmark__163_1591648510"/>
      <w:bookmarkStart w:id="327" w:name="__Fieldmark__163_1591648510"/>
      <w:bookmarkEnd w:id="32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No</w:t>
      </w:r>
    </w:p>
    <w:p>
      <w:pPr>
        <w:pStyle w:val="Normal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  <w:tab w:val="left" w:pos="426" w:leader="none"/>
        </w:tabs>
        <w:ind w:left="425" w:hanging="425"/>
        <w:jc w:val="both"/>
        <w:rPr>
          <w:bCs/>
          <w:sz w:val="20"/>
          <w:szCs w:val="20"/>
        </w:rPr>
      </w:pPr>
      <w:r>
        <w:rPr>
          <w:sz w:val="20"/>
        </w:rPr>
        <w:t xml:space="preserve">Would you say that the </w:t>
      </w:r>
      <w:r>
        <w:rPr>
          <w:b/>
          <w:sz w:val="20"/>
        </w:rPr>
        <w:t>medical clinics</w:t>
      </w:r>
      <w:r>
        <w:rPr>
          <w:sz w:val="20"/>
        </w:rPr>
        <w:t xml:space="preserve"> in your CSSS's territory are </w:t>
      </w:r>
      <w:r>
        <w:rPr>
          <w:b/>
          <w:sz w:val="20"/>
        </w:rPr>
        <w:t xml:space="preserve">receptive </w:t>
      </w:r>
      <w:r>
        <w:rPr>
          <w:sz w:val="20"/>
        </w:rPr>
        <w:t>to adopting new primary care organizational models?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b/>
          <w:b/>
          <w:bCs/>
          <w:szCs w:val="18"/>
        </w:rPr>
      </w:pPr>
      <w:r>
        <w:rPr>
          <w:b/>
        </w:rPr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28" w:name="__Fieldmark__164_1591648510"/>
      <w:bookmarkStart w:id="329" w:name="__Fieldmark__164_1591648510"/>
      <w:bookmarkEnd w:id="32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30" w:name="__Fieldmark__165_1591648510"/>
      <w:bookmarkStart w:id="331" w:name="__Fieldmark__165_1591648510"/>
      <w:bookmarkEnd w:id="331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 </w:t>
      </w:r>
      <w:r>
        <w:rPr/>
        <w:t>All of them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2" w:name="__Fieldmark__166_1591648510"/>
      <w:bookmarkStart w:id="333" w:name="__Fieldmark__166_1591648510"/>
      <w:bookmarkEnd w:id="333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34" w:name="__Fieldmark__167_1591648510"/>
      <w:bookmarkStart w:id="335" w:name="__Fieldmark__167_1591648510"/>
      <w:bookmarkEnd w:id="33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Most of them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6" w:name="__Fieldmark__168_1591648510"/>
      <w:bookmarkStart w:id="337" w:name="__Fieldmark__168_1591648510"/>
      <w:bookmarkEnd w:id="337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38" w:name="__Fieldmark__169_1591648510"/>
      <w:bookmarkStart w:id="339" w:name="__Fieldmark__169_1591648510"/>
      <w:bookmarkEnd w:id="33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A few of them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0" w:name="__Fieldmark__170_1591648510"/>
      <w:bookmarkStart w:id="341" w:name="__Fieldmark__170_1591648510"/>
      <w:bookmarkEnd w:id="341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42" w:name="__Fieldmark__171_1591648510"/>
      <w:bookmarkStart w:id="343" w:name="__Fieldmark__171_1591648510"/>
      <w:bookmarkEnd w:id="34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None of them</w:t>
      </w:r>
    </w:p>
    <w:p>
      <w:pPr>
        <w:pStyle w:val="Normal"/>
        <w:autoSpaceDE w:val="false"/>
        <w:rPr>
          <w:b/>
          <w:b/>
          <w:bCs/>
          <w:smallCaps/>
          <w:szCs w:val="18"/>
        </w:rPr>
      </w:pPr>
      <w:r>
        <w:rPr>
          <w:b/>
          <w:bCs/>
          <w:smallCaps/>
          <w:szCs w:val="18"/>
        </w:rPr>
      </w:r>
    </w:p>
    <w:p>
      <w:pPr>
        <w:pStyle w:val="Normal"/>
        <w:rPr>
          <w:b/>
          <w:b/>
          <w:bCs/>
          <w:smallCaps/>
          <w:szCs w:val="18"/>
        </w:rPr>
      </w:pPr>
      <w:r>
        <w:rPr>
          <w:b/>
          <w:bCs/>
          <w:smallCaps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shd w:fill="000000" w:val="clear"/>
        <w:jc w:val="center"/>
        <w:rPr>
          <w:b/>
          <w:b/>
          <w:bCs/>
          <w:smallCaps/>
          <w:sz w:val="24"/>
        </w:rPr>
      </w:pPr>
      <w:r>
        <w:rPr>
          <w:b/>
          <w:smallCaps/>
          <w:sz w:val="24"/>
        </w:rPr>
        <w:t>Information about the person completing the questionnaire</w:t>
      </w:r>
    </w:p>
    <w:p>
      <w:pPr>
        <w:pStyle w:val="Normal"/>
        <w:rPr>
          <w:b/>
          <w:b/>
          <w:bCs/>
          <w:smallCaps/>
          <w:sz w:val="24"/>
          <w:szCs w:val="18"/>
        </w:rPr>
      </w:pPr>
      <w:r>
        <w:rPr>
          <w:b/>
          <w:bCs/>
          <w:smallCaps/>
          <w:sz w:val="24"/>
          <w:szCs w:val="18"/>
        </w:rPr>
      </w:r>
    </w:p>
    <w:p>
      <w:pPr>
        <w:pStyle w:val="Normal"/>
        <w:autoSpaceDE w:val="false"/>
        <w:rPr>
          <w:bCs/>
          <w:szCs w:val="18"/>
        </w:rPr>
      </w:pPr>
      <w:r>
        <w:rPr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60" w:hanging="360"/>
        <w:jc w:val="both"/>
        <w:rPr>
          <w:bCs/>
          <w:sz w:val="20"/>
          <w:szCs w:val="20"/>
        </w:rPr>
      </w:pPr>
      <w:r>
        <w:rPr/>
        <w:t xml:space="preserve">How long have you held your </w:t>
      </w:r>
      <w:r>
        <w:rPr>
          <w:b/>
        </w:rPr>
        <w:t>current position?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rFonts w:eastAsia="Arial Unicode MS"/>
          <w:b/>
          <w:b/>
          <w:szCs w:val="18"/>
        </w:rPr>
      </w:pPr>
      <w:r>
        <w:rPr>
          <w:b/>
        </w:rPr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44" w:name="__Fieldmark__172_1591648510"/>
      <w:bookmarkStart w:id="345" w:name="__Fieldmark__172_1591648510"/>
      <w:bookmarkEnd w:id="34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</w:t>
      </w:r>
      <w:r>
        <w:rPr/>
        <w:t>Less than a year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6" w:name="__Fieldmark__173_1591648510"/>
      <w:bookmarkStart w:id="347" w:name="__Fieldmark__173_1591648510"/>
      <w:bookmarkEnd w:id="347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48" w:name="__Fieldmark__174_1591648510"/>
      <w:bookmarkStart w:id="349" w:name="__Fieldmark__174_1591648510"/>
      <w:bookmarkEnd w:id="34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1 to 3 year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0" w:name="__Fieldmark__175_1591648510"/>
      <w:bookmarkStart w:id="351" w:name="__Fieldmark__175_1591648510"/>
      <w:bookmarkEnd w:id="351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52" w:name="__Fieldmark__176_1591648510"/>
      <w:bookmarkStart w:id="353" w:name="__Fieldmark__176_1591648510"/>
      <w:bookmarkEnd w:id="35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4 years or more</w:t>
      </w:r>
    </w:p>
    <w:p>
      <w:pPr>
        <w:pStyle w:val="Normal"/>
        <w:autoSpaceDE w:val="false"/>
        <w:rPr>
          <w:rFonts w:eastAsia="Arial Unicode MS"/>
          <w:b/>
          <w:b/>
          <w:iCs/>
          <w:szCs w:val="18"/>
        </w:rPr>
      </w:pPr>
      <w:r>
        <w:rPr>
          <w:rFonts w:eastAsia="Arial Unicode MS"/>
          <w:b/>
          <w:iCs/>
          <w:szCs w:val="18"/>
        </w:rPr>
      </w:r>
    </w:p>
    <w:p>
      <w:pPr>
        <w:pStyle w:val="Normal"/>
        <w:autoSpaceDE w:val="false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57" w:hanging="357"/>
        <w:jc w:val="both"/>
        <w:rPr>
          <w:bCs/>
          <w:sz w:val="20"/>
          <w:szCs w:val="20"/>
        </w:rPr>
      </w:pPr>
      <w:r>
        <w:rPr>
          <w:sz w:val="20"/>
        </w:rPr>
        <w:t xml:space="preserve">What is your current </w:t>
      </w:r>
      <w:r>
        <w:rPr>
          <w:b/>
          <w:sz w:val="20"/>
        </w:rPr>
        <w:t>position</w:t>
      </w:r>
      <w:r>
        <w:rPr>
          <w:sz w:val="20"/>
        </w:rPr>
        <w:t>?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szCs w:val="18"/>
        </w:rPr>
      </w:pPr>
      <w:r>
        <w:rPr>
          <w:b/>
        </w:rPr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54" w:name="__Fieldmark__177_1591648510"/>
      <w:bookmarkStart w:id="355" w:name="__Fieldmark__177_1591648510"/>
      <w:bookmarkEnd w:id="35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56" w:name="__Fieldmark__178_1591648510"/>
      <w:bookmarkStart w:id="357" w:name="__Fieldmark__178_1591648510"/>
      <w:bookmarkEnd w:id="357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 </w:t>
      </w:r>
      <w:r>
        <w:rPr/>
        <w:t xml:space="preserve">Administrator in a CSSS 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szCs w:val="18"/>
        </w:rPr>
      </w:pPr>
      <w:r>
        <w:rPr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8" w:name="__Fieldmark__179_1591648510"/>
      <w:bookmarkStart w:id="359" w:name="__Fieldmark__179_1591648510"/>
      <w:bookmarkEnd w:id="359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60" w:name="__Fieldmark__180_1591648510"/>
      <w:bookmarkStart w:id="361" w:name="__Fieldmark__180_1591648510"/>
      <w:bookmarkEnd w:id="36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Head of local regional general medicine directorate (DRMG)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rFonts w:eastAsia="Arial Unicode MS"/>
          <w:b/>
          <w:b/>
          <w:szCs w:val="18"/>
        </w:rPr>
      </w:pPr>
      <w:r>
        <w:rPr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2" w:name="__Fieldmark__181_1591648510"/>
      <w:bookmarkStart w:id="363" w:name="__Fieldmark__181_1591648510"/>
      <w:bookmarkEnd w:id="363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64" w:name="__Fieldmark__182_1591648510"/>
      <w:bookmarkStart w:id="365" w:name="__Fieldmark__182_1591648510"/>
      <w:bookmarkEnd w:id="36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Other, </w:t>
      </w:r>
      <w:r>
        <w:rPr>
          <w:i/>
        </w:rPr>
        <w:t>specify</w:t>
      </w:r>
      <w:r>
        <w:rPr/>
        <w:t>: _______________________________________________________________________________________</w:t>
      </w:r>
    </w:p>
    <w:p>
      <w:pPr>
        <w:pStyle w:val="Normal"/>
        <w:jc w:val="both"/>
        <w:rPr>
          <w:rFonts w:eastAsia="Arial Unicode MS"/>
          <w:b/>
          <w:b/>
          <w:bCs/>
          <w:szCs w:val="18"/>
        </w:rPr>
      </w:pPr>
      <w:r>
        <w:rPr>
          <w:rFonts w:eastAsia="Arial Unicode MS"/>
          <w:b/>
          <w:bCs/>
          <w:szCs w:val="18"/>
        </w:rPr>
      </w:r>
    </w:p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357" w:hanging="357"/>
        <w:jc w:val="both"/>
        <w:rPr>
          <w:bCs/>
          <w:sz w:val="20"/>
          <w:szCs w:val="20"/>
        </w:rPr>
      </w:pPr>
      <w:r>
        <w:rPr>
          <w:b/>
          <w:sz w:val="20"/>
        </w:rPr>
        <w:t>How many years</w:t>
      </w:r>
      <w:r>
        <w:rPr>
          <w:sz w:val="20"/>
        </w:rPr>
        <w:t xml:space="preserve"> have you worked in the health and social services network?</w:t>
      </w:r>
    </w:p>
    <w:p>
      <w:pPr>
        <w:pStyle w:val="Normal"/>
        <w:tabs>
          <w:tab w:val="clear" w:pos="709"/>
          <w:tab w:val="left" w:pos="720" w:leader="none"/>
          <w:tab w:val="left" w:pos="2700" w:leader="none"/>
          <w:tab w:val="left" w:pos="3600" w:leader="none"/>
          <w:tab w:val="left" w:pos="4860" w:leader="none"/>
          <w:tab w:val="left" w:pos="6840" w:leader="none"/>
          <w:tab w:val="left" w:pos="7200" w:leader="none"/>
        </w:tabs>
        <w:spacing w:before="120" w:after="0"/>
        <w:ind w:left="432" w:hanging="144"/>
        <w:rPr>
          <w:rFonts w:eastAsia="Arial Unicode MS"/>
          <w:b/>
          <w:b/>
          <w:szCs w:val="18"/>
        </w:rPr>
      </w:pPr>
      <w:r>
        <w:rPr>
          <w:b/>
        </w:rPr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66" w:name="__Fieldmark__183_1591648510"/>
      <w:bookmarkStart w:id="367" w:name="__Fieldmark__183_1591648510"/>
      <w:bookmarkEnd w:id="36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368" w:name="__Fieldmark__184_1591648510"/>
      <w:bookmarkStart w:id="369" w:name="__Fieldmark__184_1591648510"/>
      <w:bookmarkEnd w:id="369"/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 </w:t>
      </w:r>
      <w:r>
        <w:rPr/>
        <w:t>Less than 5 year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0" w:name="__Fieldmark__185_1591648510"/>
      <w:bookmarkStart w:id="371" w:name="__Fieldmark__185_1591648510"/>
      <w:bookmarkEnd w:id="371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72" w:name="__Fieldmark__186_1591648510"/>
      <w:bookmarkStart w:id="373" w:name="__Fieldmark__186_1591648510"/>
      <w:bookmarkEnd w:id="37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5 to 15 year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4" w:name="__Fieldmark__187_1591648510"/>
      <w:bookmarkStart w:id="375" w:name="__Fieldmark__187_1591648510"/>
      <w:bookmarkEnd w:id="375"/>
      <w:r>
        <w:rPr/>
      </w:r>
      <w:r>
        <w:rPr/>
        <w:fldChar w:fldCharType="end"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76" w:name="__Fieldmark__188_1591648510"/>
      <w:bookmarkStart w:id="377" w:name="__Fieldmark__188_1591648510"/>
      <w:bookmarkEnd w:id="37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 More than 15 years</w:t>
      </w:r>
    </w:p>
    <w:p>
      <w:pPr>
        <w:pStyle w:val="Normal"/>
        <w:autoSpaceDE w:val="false"/>
        <w:rPr>
          <w:rFonts w:eastAsia="Arial Unicode MS"/>
          <w:b/>
          <w:b/>
          <w:szCs w:val="18"/>
        </w:rPr>
      </w:pPr>
      <w:r>
        <w:rPr>
          <w:rFonts w:eastAsia="Arial Unicode MS"/>
          <w:b/>
          <w:szCs w:val="18"/>
        </w:rPr>
      </w:r>
    </w:p>
    <w:p>
      <w:pPr>
        <w:pStyle w:val="Normal"/>
        <w:autoSpaceDE w:val="false"/>
        <w:rPr>
          <w:szCs w:val="18"/>
        </w:rPr>
      </w:pPr>
      <w:r>
        <w:rPr>
          <w:szCs w:val="18"/>
        </w:rPr>
      </w:r>
    </w:p>
    <w:p>
      <w:pPr>
        <w:pStyle w:val="TextBody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9"/>
          <w:tab w:val="left" w:pos="622" w:leader="none"/>
        </w:tabs>
        <w:ind w:left="284" w:right="326" w:hanging="0"/>
        <w:jc w:val="center"/>
        <w:rPr>
          <w:b/>
          <w:b/>
          <w:sz w:val="20"/>
          <w:szCs w:val="20"/>
        </w:rPr>
      </w:pPr>
      <w:r>
        <w:rPr>
          <w:b/>
          <w:sz w:val="20"/>
        </w:rPr>
        <w:t>THANK YOU FOR YOUR COOPERATION!</w:t>
      </w:r>
    </w:p>
    <w:p>
      <w:pPr>
        <w:pStyle w:val="Normal"/>
        <w:tabs>
          <w:tab w:val="clear" w:pos="709"/>
          <w:tab w:val="left" w:pos="622" w:leader="none"/>
        </w:tabs>
        <w:ind w:left="2323" w:right="326" w:hanging="2045"/>
        <w:jc w:val="center"/>
        <w:rPr>
          <w:b/>
          <w:b/>
          <w:sz w:val="20"/>
          <w:szCs w:val="18"/>
        </w:rPr>
      </w:pPr>
      <w:r>
        <w:rPr>
          <w:b/>
          <w:sz w:val="20"/>
          <w:szCs w:val="18"/>
        </w:rPr>
      </w:r>
    </w:p>
    <w:p>
      <w:pPr>
        <w:pStyle w:val="Normal"/>
        <w:jc w:val="center"/>
        <w:rPr>
          <w:szCs w:val="18"/>
        </w:rPr>
      </w:pPr>
      <w:r>
        <w:rPr/>
        <w:t>If you have any additional comments, please write them down in the space provided below.</w:t>
      </w:r>
    </w:p>
    <w:p>
      <w:pPr>
        <w:pStyle w:val="Normal"/>
        <w:jc w:val="center"/>
        <w:rPr>
          <w:szCs w:val="18"/>
        </w:rPr>
      </w:pPr>
      <w:r>
        <w:rPr/>
        <w:t>We will read them very attentively.</w:t>
      </w:r>
    </w:p>
    <w:p>
      <w:pPr>
        <w:pStyle w:val="Normal"/>
        <w:tabs>
          <w:tab w:val="clear" w:pos="709"/>
          <w:tab w:val="left" w:pos="622" w:leader="none"/>
        </w:tabs>
        <w:spacing w:lineRule="auto" w:line="360"/>
        <w:ind w:left="2323" w:right="326" w:hanging="2045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tabs>
          <w:tab w:val="clear" w:pos="709"/>
          <w:tab w:val="left" w:pos="10773" w:leader="none"/>
        </w:tabs>
        <w:spacing w:lineRule="auto" w:line="360"/>
        <w:ind w:left="317" w:hanging="0"/>
        <w:rPr>
          <w:szCs w:val="18"/>
        </w:rPr>
      </w:pPr>
      <w:r>
        <w:rPr/>
        <w:t>_______________________________________________________________________________________________________</w:t>
      </w:r>
    </w:p>
    <w:p>
      <w:pPr>
        <w:pStyle w:val="Normal"/>
        <w:ind w:left="2323" w:right="326" w:hanging="2045"/>
        <w:rPr>
          <w:szCs w:val="18"/>
        </w:rPr>
      </w:pPr>
      <w:r>
        <w:rPr>
          <w:szCs w:val="18"/>
        </w:rPr>
      </w:r>
    </w:p>
    <w:p>
      <w:pPr>
        <w:pStyle w:val="Normal"/>
        <w:ind w:firstLine="284"/>
        <w:rPr>
          <w:b/>
          <w:b/>
          <w:szCs w:val="18"/>
        </w:rPr>
      </w:pPr>
      <w:r>
        <w:rPr>
          <w:b/>
        </w:rPr>
        <w:t>Date: ________/_______/__________</w:t>
      </w:r>
    </w:p>
    <w:p>
      <w:pPr>
        <w:pStyle w:val="Normal"/>
        <w:ind w:firstLine="810"/>
        <w:rPr/>
      </w:pPr>
      <w:r>
        <w:rPr>
          <w:rFonts w:eastAsia="Arial"/>
        </w:rPr>
        <w:t xml:space="preserve">    </w:t>
      </w:r>
      <w:r>
        <w:rPr/>
        <w:t>(Day   / Month   / Year)</w:t>
      </w:r>
    </w:p>
    <w:sectPr>
      <w:footerReference w:type="even" r:id="rId4"/>
      <w:footerReference w:type="default" r:id="rId5"/>
      <w:type w:val="nextPage"/>
      <w:pgSz w:w="12240" w:h="15840"/>
      <w:pgMar w:left="720" w:right="720" w:gutter="0" w:header="0" w:top="720" w:footer="578" w:bottom="720"/>
      <w:pgBorders w:display="allPages" w:offsetFrom="text">
        <w:top w:val="single" w:sz="4" w:space="12" w:color="000000"/>
        <w:left w:val="single" w:sz="4" w:space="12" w:color="000000"/>
        <w:bottom w:val="single" w:sz="4" w:space="4" w:color="000000"/>
        <w:right w:val="single" w:sz="4" w:space="12" w:color="000000"/>
      </w:pgBorders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badi MT Condensed Light">
    <w:altName w:val="Arial Narrow"/>
    <w:charset w:val="00"/>
    <w:family w:val="swiss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0800" w:leader="none"/>
      </w:tabs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982"/>
        </w:tabs>
        <w:ind w:left="982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vertAlign w:val="baseline"/>
        <w:position w:val="0"/>
        <w:sz w:val="18"/>
        <w:sz w:val="18"/>
        <w:spacing w:val="0"/>
        <w:i w:val="false"/>
        <w:b w:val="false"/>
        <w:rFonts w:ascii="Arial" w:hAnsi="Arial" w:cs="Arial"/>
      </w:rPr>
    </w:lvl>
    <w:lvl w:ilvl="1">
      <w:start w:val="6"/>
      <w:numFmt w:val="lowerLetter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vertAlign w:val="baseline"/>
        <w:position w:val="0"/>
        <w:sz w:val="18"/>
        <w:sz w:val="18"/>
        <w:spacing w:val="0"/>
        <w:i w:val="false"/>
        <w:b w:val="false"/>
        <w:rFonts w:ascii="Arial" w:hAnsi="Arial" w:cs="Arial"/>
      </w:rPr>
    </w:lvl>
    <w:lvl w:ilvl="1">
      <w:start w:val="6"/>
      <w:numFmt w:val="lowerLetter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09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vertAlign w:val="baseline"/>
        <w:position w:val="0"/>
        <w:sz w:val="18"/>
        <w:sz w:val="18"/>
        <w:spacing w:val="0"/>
        <w:i w:val="false"/>
        <w:b w:val="false"/>
        <w:rFonts w:ascii="Arial" w:hAnsi="Arial" w:cs="Arial"/>
      </w:rPr>
    </w:lvl>
    <w:lvl w:ilvl="1">
      <w:start w:val="6"/>
      <w:numFmt w:val="lowerLetter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70"/>
  <w:trackRevisions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8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Arial"/>
      <w:b/>
      <w:bCs/>
      <w:lang w:val="en-CA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cs="Arial"/>
      <w:b/>
      <w:bCs/>
      <w:sz w:val="20"/>
      <w:szCs w:val="20"/>
      <w:lang w:val="en-CA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center"/>
      <w:outlineLvl w:val="2"/>
    </w:pPr>
    <w:rPr>
      <w:rFonts w:cs="Arial"/>
      <w:b/>
      <w:sz w:val="16"/>
      <w:szCs w:val="16"/>
      <w:lang w:val="en-CA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cs="Arial"/>
      <w:b/>
      <w:iCs/>
      <w:szCs w:val="18"/>
      <w:lang w:val="en-CA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cs="Arial"/>
      <w:b/>
      <w:sz w:val="20"/>
      <w:szCs w:val="20"/>
      <w:lang w:val="en-CA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cs="Arial"/>
      <w:b/>
      <w:bCs/>
      <w:sz w:val="20"/>
      <w:szCs w:val="20"/>
      <w:lang w:val="en-CA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badi MT Condensed Light;Arial Narrow" w:hAnsi="Abadi MT Condensed Light;Arial Narrow" w:cs="Times New Roman"/>
      <w:lang w:val="en-CA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cs="Arial"/>
      <w:b w:val="false"/>
      <w:i w:val="false"/>
      <w:spacing w:val="0"/>
      <w:position w:val="0"/>
      <w:sz w:val="18"/>
      <w:sz w:val="18"/>
      <w:vertAlign w:val="baseline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" w:hAnsi="Arial" w:cs="Arial"/>
      <w:b w:val="false"/>
      <w:i w:val="false"/>
      <w:spacing w:val="0"/>
      <w:position w:val="0"/>
      <w:sz w:val="18"/>
      <w:sz w:val="18"/>
      <w:vertAlign w:val="baseline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 w:val="false"/>
      <w:i w:val="false"/>
      <w:spacing w:val="0"/>
      <w:position w:val="0"/>
      <w:sz w:val="18"/>
      <w:sz w:val="18"/>
      <w:vertAlign w:val="baseline"/>
    </w:rPr>
  </w:style>
  <w:style w:type="character" w:styleId="WW8Num7z1">
    <w:name w:val="WW8Num7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  <w:lang w:val="en-CA"/>
    </w:rPr>
  </w:style>
  <w:style w:type="character" w:styleId="InternetLink">
    <w:name w:val="Hyperlink"/>
    <w:basedOn w:val="Policepardfaut"/>
    <w:rPr>
      <w:color w:val="0000FF"/>
      <w:u w:val="single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cs="Times-Bold;Times New Roman"/>
      <w:bCs/>
      <w:sz w:val="20"/>
      <w:szCs w:val="20"/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CA" w:bidi="ar-SA"/>
    </w:rPr>
  </w:style>
  <w:style w:type="paragraph" w:styleId="Commentaire">
    <w:name w:val="Commentaire"/>
    <w:basedOn w:val="Normal"/>
    <w:qFormat/>
    <w:pPr/>
    <w:rPr>
      <w:rFonts w:cs="Arial"/>
      <w:sz w:val="20"/>
      <w:szCs w:val="20"/>
      <w:lang w:val="en-CA" w:bidi="ar-SA"/>
    </w:rPr>
  </w:style>
  <w:style w:type="paragraph" w:styleId="Objetducommentaire">
    <w:name w:val="Objet du commentaire"/>
    <w:basedOn w:val="Commentaire"/>
    <w:next w:val="Commentaire"/>
    <w:qFormat/>
    <w:pPr/>
    <w:rPr>
      <w:rFonts w:cs="Arial"/>
      <w:b/>
      <w:bCs/>
      <w:lang w:val="en-CA" w:bidi="ar-SA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cs="Arial"/>
      <w:b/>
      <w:bCs/>
      <w:sz w:val="24"/>
      <w:lang w:val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7:22:00Z</dcterms:created>
  <dc:creator>Informatique</dc:creator>
  <dc:description/>
  <cp:keywords/>
  <dc:language>en-US</dc:language>
  <cp:lastModifiedBy>sprovost</cp:lastModifiedBy>
  <cp:lastPrinted>2011-08-02T16:40:00Z</cp:lastPrinted>
  <dcterms:modified xsi:type="dcterms:W3CDTF">2011-09-13T17:23:00Z</dcterms:modified>
  <cp:revision>3</cp:revision>
  <dc:subject/>
  <dc:title>Q1</dc:title>
</cp:coreProperties>
</file>